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6E08" w:rsidRPr="00420D66" w:rsidRDefault="004B3FD0" w:rsidP="00076E08">
      <w:pPr>
        <w:autoSpaceDE w:val="0"/>
        <w:autoSpaceDN w:val="0"/>
        <w:adjustRightInd w:val="0"/>
        <w:spacing w:line="276" w:lineRule="auto"/>
        <w:jc w:val="left"/>
        <w:rPr>
          <w:rFonts w:ascii="Times New Roman" w:hAnsi="Times New Roman"/>
          <w:kern w:val="0"/>
          <w:sz w:val="24"/>
          <w:szCs w:val="20"/>
          <w:lang w:val="en-GB"/>
        </w:rPr>
      </w:pPr>
      <w:r w:rsidRPr="00420D66">
        <w:rPr>
          <w:rFonts w:ascii="Times New Roman" w:hAnsi="Times New Roman" w:hint="eastAsia"/>
          <w:b/>
          <w:kern w:val="0"/>
          <w:sz w:val="24"/>
          <w:szCs w:val="20"/>
        </w:rPr>
        <w:t>S</w:t>
      </w:r>
      <w:r w:rsidRPr="00420D66">
        <w:rPr>
          <w:rFonts w:ascii="Times New Roman" w:hAnsi="Times New Roman"/>
          <w:b/>
          <w:kern w:val="0"/>
          <w:sz w:val="24"/>
          <w:szCs w:val="20"/>
        </w:rPr>
        <w:t>1</w:t>
      </w:r>
      <w:r>
        <w:rPr>
          <w:rFonts w:ascii="Times New Roman" w:hAnsi="Times New Roman" w:hint="eastAsia"/>
          <w:b/>
          <w:kern w:val="0"/>
          <w:sz w:val="24"/>
          <w:szCs w:val="20"/>
        </w:rPr>
        <w:t xml:space="preserve"> </w:t>
      </w:r>
      <w:r w:rsidR="00D7421C" w:rsidRPr="00420D66">
        <w:rPr>
          <w:rFonts w:ascii="Times New Roman" w:hAnsi="Times New Roman"/>
          <w:b/>
          <w:kern w:val="0"/>
          <w:sz w:val="24"/>
          <w:szCs w:val="20"/>
        </w:rPr>
        <w:t>Table</w:t>
      </w:r>
      <w:r w:rsidR="00D7421C" w:rsidRPr="00420D66">
        <w:rPr>
          <w:rFonts w:ascii="Times New Roman" w:hAnsi="Times New Roman" w:hint="eastAsia"/>
          <w:b/>
          <w:kern w:val="0"/>
          <w:sz w:val="24"/>
          <w:szCs w:val="20"/>
          <w:lang w:val="en-GB"/>
        </w:rPr>
        <w:t>.</w:t>
      </w:r>
      <w:r w:rsidR="00076E08" w:rsidRPr="00420D66">
        <w:rPr>
          <w:rFonts w:ascii="Times New Roman" w:hAnsi="Times New Roman"/>
          <w:b/>
          <w:kern w:val="0"/>
          <w:sz w:val="24"/>
          <w:szCs w:val="20"/>
          <w:lang w:val="en-GB"/>
        </w:rPr>
        <w:t xml:space="preserve"> </w:t>
      </w:r>
      <w:r w:rsidR="001E3A5F" w:rsidRPr="00420D66">
        <w:rPr>
          <w:rFonts w:ascii="Times New Roman" w:hAnsi="Times New Roman"/>
          <w:b/>
          <w:kern w:val="0"/>
          <w:sz w:val="24"/>
          <w:szCs w:val="20"/>
          <w:lang w:val="en-GB"/>
        </w:rPr>
        <w:t xml:space="preserve">The conserved </w:t>
      </w:r>
      <w:proofErr w:type="spellStart"/>
      <w:r w:rsidR="001E3A5F" w:rsidRPr="00420D66">
        <w:rPr>
          <w:rFonts w:ascii="Times New Roman" w:hAnsi="Times New Roman"/>
          <w:b/>
          <w:kern w:val="0"/>
          <w:sz w:val="24"/>
          <w:szCs w:val="20"/>
          <w:lang w:val="en-GB"/>
        </w:rPr>
        <w:t>miRNAs</w:t>
      </w:r>
      <w:proofErr w:type="spellEnd"/>
      <w:r w:rsidR="001E3A5F" w:rsidRPr="00420D66">
        <w:rPr>
          <w:rFonts w:ascii="Times New Roman" w:hAnsi="Times New Roman"/>
          <w:b/>
          <w:kern w:val="0"/>
          <w:sz w:val="24"/>
          <w:szCs w:val="20"/>
          <w:lang w:val="en-GB"/>
        </w:rPr>
        <w:t xml:space="preserve"> expressed in the spleen of grass carp.</w:t>
      </w:r>
    </w:p>
    <w:tbl>
      <w:tblPr>
        <w:tblW w:w="8489" w:type="dxa"/>
        <w:jc w:val="center"/>
        <w:tblInd w:w="9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1855"/>
        <w:gridCol w:w="1244"/>
        <w:gridCol w:w="1223"/>
        <w:gridCol w:w="1666"/>
        <w:gridCol w:w="1247"/>
        <w:gridCol w:w="1254"/>
      </w:tblGrid>
      <w:tr w:rsidR="00EB7605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EB7605" w:rsidRPr="00420D66" w:rsidRDefault="00EB7605" w:rsidP="00EB7605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420D6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miRNA_name</w:t>
            </w:r>
            <w:proofErr w:type="spellEnd"/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EB7605" w:rsidRPr="00420D66" w:rsidRDefault="00EB7605" w:rsidP="00EB7605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TPM value in cis1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EB7605" w:rsidRPr="00420D66" w:rsidRDefault="00EB7605" w:rsidP="00EB7605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TPM value in cis3</w:t>
            </w:r>
          </w:p>
        </w:tc>
        <w:tc>
          <w:tcPr>
            <w:tcW w:w="1666" w:type="dxa"/>
            <w:vAlign w:val="center"/>
          </w:tcPr>
          <w:p w:rsidR="00EB7605" w:rsidRPr="00420D66" w:rsidRDefault="00EB7605" w:rsidP="00EB7605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420D6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miRNA_name</w:t>
            </w:r>
            <w:proofErr w:type="spellEnd"/>
          </w:p>
        </w:tc>
        <w:tc>
          <w:tcPr>
            <w:tcW w:w="1247" w:type="dxa"/>
            <w:vAlign w:val="center"/>
          </w:tcPr>
          <w:p w:rsidR="00EB7605" w:rsidRPr="00420D66" w:rsidRDefault="00EB7605" w:rsidP="00EB7605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TPM value in cis1</w:t>
            </w:r>
          </w:p>
        </w:tc>
        <w:tc>
          <w:tcPr>
            <w:tcW w:w="1254" w:type="dxa"/>
            <w:vAlign w:val="center"/>
          </w:tcPr>
          <w:p w:rsidR="00EB7605" w:rsidRPr="00420D66" w:rsidRDefault="00EB7605" w:rsidP="00EB7605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TPM value in cis3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451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6096.07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6792.92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7a-2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4.84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.43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let-7e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7646.64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9763.12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92a-2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4.54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.64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26b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4291.1</w:t>
            </w:r>
            <w:r w:rsidR="00C23FAE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0858.03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187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4.47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6.94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731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9121.19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9509.43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192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.87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.68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26a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6660.78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5821.52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00a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.35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.85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6b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4054.1</w:t>
            </w:r>
            <w:r w:rsidR="00C23FAE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635.36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301b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.13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.47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44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317.98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091.2</w:t>
            </w:r>
            <w:r w:rsidR="00C23FAE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35b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.68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.96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23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313.21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4900.77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7b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.38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8.19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81a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860.96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5182.18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9c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.38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56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42a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179.83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735.05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499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.94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83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388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760.13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338.35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735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.86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35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99-3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506.14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538.14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0a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.71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.87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45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464.57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427.88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3a-3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.64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.46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22b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347.97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453.23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8b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.27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97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30e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236.06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155.29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53c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.19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.04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26b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093.68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889.36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0b-2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.19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83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22a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062.09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725.71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430a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.19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35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6c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805.64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754.18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24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89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56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188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573.4</w:t>
            </w:r>
            <w:r w:rsidR="00C23FAE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404.65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363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89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28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5c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465.22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475.06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30a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82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69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81a-2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96.89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692.24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727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67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56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9b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06.59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59.12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37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67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28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7a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98.63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21.42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93a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67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21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10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90.21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12.26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32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6</w:t>
            </w:r>
            <w:r w:rsidR="00C23FAE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.29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6a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78.52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83.86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25c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6</w:t>
            </w:r>
            <w:r w:rsidR="00C23FAE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97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39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74.12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76.29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306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6</w:t>
            </w:r>
            <w:r w:rsidR="00C23FAE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35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7d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73.52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97.05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93b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52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28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9c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26.44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71.52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430b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56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7b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80.09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32.69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31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37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83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00-2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76.29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72.97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3a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3</w:t>
            </w:r>
            <w:r w:rsidR="00C23FAE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.32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8a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52.97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44.23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39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3</w:t>
            </w:r>
            <w:r w:rsidR="00C23FAE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76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25b-1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52.23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73.81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94b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3</w:t>
            </w:r>
            <w:r w:rsidR="00C23FAE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49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30c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51.04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1.31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96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3</w:t>
            </w:r>
            <w:r w:rsidR="00C23FAE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21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9-4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46.19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6.59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0b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3</w:t>
            </w:r>
            <w:r w:rsidR="00C23FAE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07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2b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42.39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0.62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9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49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2a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8.37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8.95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02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42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40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7.92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7.29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301c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28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0a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7.18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9.65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03b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28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41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5.32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1.25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00c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21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cid-miR-100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5.09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70.06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35a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14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455-2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1.96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2.36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33c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14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21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1.89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46.03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9-7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07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07a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1.44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1.66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458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07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92a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9.36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1.73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53b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07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53b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4.89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4.16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07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25b-3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1.61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2.08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5b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35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0c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0.34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8.12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00b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14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5a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4.68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9.37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06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07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28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4.16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1.73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03a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07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25b-2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2.07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7.98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29-1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07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6a-2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1.92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3.68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34c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3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81c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0.51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7.57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788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3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9d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9.98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5.55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459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301b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9.91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7.85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430b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9a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9.83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7.43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733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455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9.76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2.5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05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81b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7.45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9.37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38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35b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7.08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7.15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37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12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  <w:r w:rsidR="00C23FAE">
              <w:rPr>
                <w:rFonts w:ascii="Times New Roman" w:hAnsi="Times New Roman" w:hint="eastAsia"/>
                <w:kern w:val="0"/>
                <w:sz w:val="18"/>
                <w:szCs w:val="18"/>
              </w:rPr>
              <w:t>.00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0.28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0d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737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6.78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.78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738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07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7a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6.63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4.1</w:t>
            </w:r>
            <w:r w:rsidR="00C23FAE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730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14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460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6.48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5.49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729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07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30c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6.33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4.51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728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07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let-7d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6.18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7.98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5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21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let-7c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6.18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7.98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90b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07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9b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6.11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.47</w:t>
            </w:r>
          </w:p>
        </w:tc>
        <w:tc>
          <w:tcPr>
            <w:tcW w:w="1666" w:type="dxa"/>
            <w:vAlign w:val="center"/>
          </w:tcPr>
          <w:p w:rsidR="00A541AC" w:rsidRPr="00420D66" w:rsidRDefault="00A541AC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82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247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54" w:type="dxa"/>
            <w:vAlign w:val="center"/>
          </w:tcPr>
          <w:p w:rsidR="00A541AC" w:rsidRPr="00420D66" w:rsidRDefault="00A541AC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07</w:t>
            </w:r>
          </w:p>
        </w:tc>
      </w:tr>
      <w:tr w:rsidR="00A541AC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6" w:type="dxa"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47" w:type="dxa"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54" w:type="dxa"/>
          </w:tcPr>
          <w:p w:rsidR="00A541AC" w:rsidRPr="00420D66" w:rsidRDefault="00A541AC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43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22118.58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88323.88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9b3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36.65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77.47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1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86621.38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93020.24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6a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53.42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62.68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let-7a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70576.41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64017.3</w:t>
            </w:r>
            <w:r w:rsidR="008758FB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456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93.11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37.88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5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63066.19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48310.44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30b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65.76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62.73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6a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69249</w:t>
            </w:r>
            <w:r w:rsidR="008758FB">
              <w:rPr>
                <w:rFonts w:ascii="Times New Roman" w:hAnsi="Times New Roman" w:hint="eastAsia"/>
                <w:kern w:val="0"/>
                <w:sz w:val="18"/>
                <w:szCs w:val="18"/>
              </w:rPr>
              <w:t>.00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51731.65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458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59.88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38.9</w:t>
            </w:r>
            <w:r w:rsidR="008758FB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0c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54711.66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56931</w:t>
            </w:r>
            <w:r w:rsidR="008758FB">
              <w:rPr>
                <w:rFonts w:ascii="Times New Roman" w:hAnsi="Times New Roman" w:hint="eastAsia"/>
                <w:kern w:val="0"/>
                <w:sz w:val="18"/>
                <w:szCs w:val="18"/>
              </w:rPr>
              <w:t>.00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454b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59.88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71.71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462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52392.88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65904.34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7e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55.48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00.66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81a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44088.28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49097.67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53c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48.18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65.32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42a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2490.65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3792.57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9d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43.56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15.59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92a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9581.48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0523.47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722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39.91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35.03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6b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7128.89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6647.81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3b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38.94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92.45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30d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6688.71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6454.72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04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33.95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33.94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26a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-5p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4291.1</w:t>
            </w:r>
            <w:r w:rsidR="008758FB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0858.03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17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08.47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05.47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01a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2678.56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9155.74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22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78</w:t>
            </w:r>
            <w:r w:rsidR="008758FB">
              <w:rPr>
                <w:rFonts w:ascii="Times New Roman" w:hAnsi="Times New Roman" w:hint="eastAsia"/>
                <w:kern w:val="0"/>
                <w:sz w:val="18"/>
                <w:szCs w:val="18"/>
              </w:rPr>
              <w:t>.00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72.07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cid-miR-2188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2626.78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4765.93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25c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73.52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78.93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30e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2525.31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1275.32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18a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56.16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20.74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let-7g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1432.37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1702.26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737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51.69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39.56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388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9656.45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1916.46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375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48.57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42.28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00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9619.79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9529.29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93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41.86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31.3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46a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8566.79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7039.78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9a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40.37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97.34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7b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7215.7</w:t>
            </w:r>
            <w:r w:rsidR="008758FB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7981.71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81c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30.16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01.51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let-7f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6810.24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7809.72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94a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07.21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6.45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92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6197.2</w:t>
            </w:r>
            <w:r w:rsidR="008758FB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933.35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4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03.79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07.62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42b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5974.8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5628.28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14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02.45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76.93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2a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4991.76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5595.65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8c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00.21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9.99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44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4724.66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730.75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87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99.32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14.29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30c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962.83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590.57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82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83.45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1.18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338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765.39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529.47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00a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72.2</w:t>
            </w:r>
            <w:r w:rsidR="008758FB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52.35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5b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489.12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298.82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454a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66.46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56.45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46b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405.53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258.06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455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65.42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92.97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7c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810.6</w:t>
            </w:r>
            <w:r w:rsidR="008758FB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722.66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0b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65.34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9.58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6c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599.3</w:t>
            </w:r>
            <w:r w:rsidR="008758FB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340.09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429a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54.91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44.3</w:t>
            </w:r>
            <w:r w:rsidR="008758FB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30b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550.87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151.79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301c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54.69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60.06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10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285.33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440.98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84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48.95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62.77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50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141.01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068.92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0d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48.8</w:t>
            </w:r>
            <w:r w:rsidR="008758FB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4.44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25a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092.06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933.15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90a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47.53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9.02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2b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090.64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627.02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00b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0.1</w:t>
            </w:r>
            <w:r w:rsidR="008758FB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5.76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let-7h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081.93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201.85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93b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9.95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5.69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0b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-5p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678.33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882.18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92b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9.65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7.08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45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673.56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843.02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187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7.34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3.26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184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623.27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519.95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38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6.97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0.21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let-7i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580.8</w:t>
            </w:r>
            <w:r w:rsidR="008758FB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016.29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7132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6.18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8.33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let-7j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578.86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750.4</w:t>
            </w:r>
            <w:r w:rsidR="008758FB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07b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5.7</w:t>
            </w:r>
            <w:r w:rsidR="008758FB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41.94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25b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563.21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623.13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460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5.03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9.58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81b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460.17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425.31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05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4.66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7.29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21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419.57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286.8</w:t>
            </w:r>
            <w:r w:rsidR="008758FB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7147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3.39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0</w:t>
            </w:r>
            <w:r w:rsidR="008758FB">
              <w:rPr>
                <w:rFonts w:ascii="Times New Roman" w:hAnsi="Times New Roman" w:hint="eastAsia"/>
                <w:kern w:val="0"/>
                <w:sz w:val="18"/>
                <w:szCs w:val="18"/>
              </w:rPr>
              <w:t>.00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99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405.26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324.36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34a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9.15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3.4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99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354.89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237.71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32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7.88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3.47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let-7d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318.24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124.6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83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6.39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6.8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99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277.11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355.12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18b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6.24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3.4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16b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173.77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693.91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365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5.12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3.61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457a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135.1</w:t>
            </w:r>
            <w:r w:rsidR="008758FB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021.91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00c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3.86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9.65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let-7b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104.7</w:t>
            </w:r>
            <w:r w:rsidR="008758FB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983.65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9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2.59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6.67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48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078.03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930.61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12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2.19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3.64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9a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040.11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994.14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8b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  <w:r w:rsidR="008758FB">
              <w:rPr>
                <w:rFonts w:ascii="Times New Roman" w:hAnsi="Times New Roman" w:hint="eastAsia"/>
                <w:kern w:val="0"/>
                <w:sz w:val="18"/>
                <w:szCs w:val="18"/>
              </w:rPr>
              <w:t>.00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0.28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28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036.08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060.38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724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1.92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5.41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cid-let-7c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027.07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044.89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93a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1.85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8.33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22a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979.91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533.28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725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9.24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97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7a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852.2</w:t>
            </w:r>
            <w:r w:rsidR="008758FB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885.27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734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7.38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0.9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0a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831.86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071.69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7133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6.71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.27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5a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732.4</w:t>
            </w:r>
            <w:r w:rsidR="008758FB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748.62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03b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6.63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97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03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660.65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545.88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33a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6.33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9.23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40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649.92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468.67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499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6.03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4.58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301a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635.98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605.45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03a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5.66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83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7a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628.16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419.72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96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.43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42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9b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616.69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454.71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7a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.2</w:t>
            </w:r>
            <w:r w:rsidR="008758FB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.74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52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546.8</w:t>
            </w:r>
            <w:r w:rsidR="008758FB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521.44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726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.53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.87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3a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531.3</w:t>
            </w:r>
            <w:r w:rsidR="008758FB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557.06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29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.46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.46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457b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483.84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410.21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96a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.31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.11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01b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473.86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03.21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53a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.16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35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30a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460.45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450.55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429b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.94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.6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16a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452.7</w:t>
            </w:r>
            <w:r w:rsidR="008758FB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09.55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35c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.79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97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07a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441.97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482.14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489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.34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.32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363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420.96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59.14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727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.27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.11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30a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420.51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55.22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459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.27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62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0a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401.22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92.45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96b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.27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.22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55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82.07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9A369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449.16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53b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7</w:t>
            </w:r>
            <w:r w:rsidR="008758FB">
              <w:rPr>
                <w:rFonts w:ascii="Times New Roman" w:hAnsi="Times New Roman" w:hint="eastAsia"/>
                <w:kern w:val="0"/>
                <w:sz w:val="18"/>
                <w:szCs w:val="18"/>
              </w:rPr>
              <w:t>.00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5.17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2B7AD3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30c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2B7AD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55.47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2B7AD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01.34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33b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28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2B7AD3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457b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2B7AD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54.57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2B7AD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25.57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2B7AD3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2B7AD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2B7AD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6" w:type="dxa"/>
          </w:tcPr>
          <w:p w:rsidR="003C1E83" w:rsidRPr="00420D66" w:rsidRDefault="003C1E83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47" w:type="dxa"/>
          </w:tcPr>
          <w:p w:rsidR="003C1E83" w:rsidRPr="00420D66" w:rsidRDefault="003C1E83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54" w:type="dxa"/>
          </w:tcPr>
          <w:p w:rsidR="003C1E83" w:rsidRPr="00420D66" w:rsidRDefault="003C1E83" w:rsidP="00EB760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7552a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4.34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.16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764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0.45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3.31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9c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89.91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70.78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677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57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82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551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3.4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8.77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626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.78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455b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5.1</w:t>
            </w:r>
            <w:r w:rsidR="008758FB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4.65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6165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7.94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6.32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6157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74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.71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5674b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.8</w:t>
            </w:r>
            <w:r w:rsidR="008758FB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.56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3120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.29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.64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4956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.45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.26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31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98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74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36b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.05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89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32b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.54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.45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34a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6.87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7.58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32-2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1.11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8.96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3428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4.01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6.47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3618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1.6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8.81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30a-2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4.83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.57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9771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.95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.9</w:t>
            </w:r>
            <w:r w:rsidR="008758FB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29b-2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33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67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96-2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7.2</w:t>
            </w:r>
            <w:r w:rsidR="008758FB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.53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829a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.37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.71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9292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.72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52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53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7.61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.53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9005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97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51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74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.04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866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.15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392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2.05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.34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8435-3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.8</w:t>
            </w:r>
            <w:r w:rsidR="008758FB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3.27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1097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.23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59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022DE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8266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57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022D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let-7c-2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82</w:t>
            </w: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0.59</w:t>
            </w:r>
          </w:p>
        </w:tc>
      </w:tr>
      <w:tr w:rsidR="003C1E83" w:rsidRPr="00EB7605" w:rsidTr="00420D66">
        <w:trPr>
          <w:trHeight w:val="20"/>
          <w:jc w:val="center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cid-miR-8163-5p</w:t>
            </w:r>
            <w:r w:rsidRPr="00420D6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.88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0D66">
              <w:rPr>
                <w:rFonts w:ascii="Times New Roman" w:hAnsi="Times New Roman"/>
                <w:kern w:val="0"/>
                <w:sz w:val="18"/>
                <w:szCs w:val="18"/>
              </w:rPr>
              <w:t>1.64</w:t>
            </w:r>
          </w:p>
        </w:tc>
        <w:tc>
          <w:tcPr>
            <w:tcW w:w="1666" w:type="dxa"/>
            <w:vAlign w:val="center"/>
          </w:tcPr>
          <w:p w:rsidR="003C1E83" w:rsidRPr="00420D66" w:rsidRDefault="003C1E83" w:rsidP="005039E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3C1E83" w:rsidRPr="00420D66" w:rsidRDefault="003C1E83" w:rsidP="005039E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</w:tbl>
    <w:p w:rsidR="00B27408" w:rsidRPr="00420D66" w:rsidRDefault="00B27408" w:rsidP="00420D66">
      <w:pPr>
        <w:rPr>
          <w:rFonts w:ascii="Times New Roman" w:hAnsi="Times New Roman"/>
          <w:sz w:val="24"/>
          <w:szCs w:val="16"/>
        </w:rPr>
      </w:pPr>
      <w:r w:rsidRPr="00420D66">
        <w:rPr>
          <w:rFonts w:ascii="Times New Roman" w:hAnsi="Times New Roman"/>
          <w:b/>
          <w:sz w:val="24"/>
          <w:szCs w:val="16"/>
        </w:rPr>
        <w:lastRenderedPageBreak/>
        <w:t>Note:</w:t>
      </w:r>
      <w:r w:rsidR="00296B91" w:rsidRPr="00420D66">
        <w:rPr>
          <w:rFonts w:ascii="Times New Roman" w:hAnsi="Times New Roman"/>
          <w:sz w:val="24"/>
          <w:szCs w:val="16"/>
        </w:rPr>
        <w:t xml:space="preserve"> </w:t>
      </w:r>
      <w:r w:rsidRPr="00420D66">
        <w:rPr>
          <w:rFonts w:ascii="Times New Roman" w:hAnsi="Times New Roman"/>
          <w:sz w:val="24"/>
          <w:szCs w:val="16"/>
        </w:rPr>
        <w:t xml:space="preserve"># </w:t>
      </w:r>
      <w:proofErr w:type="spellStart"/>
      <w:r w:rsidRPr="00420D66">
        <w:rPr>
          <w:rFonts w:ascii="Times New Roman" w:hAnsi="Times New Roman"/>
          <w:sz w:val="24"/>
          <w:szCs w:val="16"/>
        </w:rPr>
        <w:t>miRNAs</w:t>
      </w:r>
      <w:proofErr w:type="spellEnd"/>
      <w:r w:rsidRPr="00420D66">
        <w:rPr>
          <w:rFonts w:ascii="Times New Roman" w:hAnsi="Times New Roman"/>
          <w:sz w:val="24"/>
          <w:szCs w:val="16"/>
        </w:rPr>
        <w:t xml:space="preserve"> that match perfectly known </w:t>
      </w:r>
      <w:proofErr w:type="spellStart"/>
      <w:r w:rsidRPr="00420D66">
        <w:rPr>
          <w:rFonts w:ascii="Times New Roman" w:hAnsi="Times New Roman"/>
          <w:sz w:val="24"/>
          <w:szCs w:val="16"/>
        </w:rPr>
        <w:t>zebrafish</w:t>
      </w:r>
      <w:proofErr w:type="spellEnd"/>
      <w:r w:rsidRPr="00420D66">
        <w:rPr>
          <w:rFonts w:ascii="Times New Roman" w:hAnsi="Times New Roman"/>
          <w:sz w:val="24"/>
          <w:szCs w:val="16"/>
        </w:rPr>
        <w:t xml:space="preserve"> </w:t>
      </w:r>
      <w:proofErr w:type="spellStart"/>
      <w:r w:rsidRPr="00420D66">
        <w:rPr>
          <w:rFonts w:ascii="Times New Roman" w:hAnsi="Times New Roman"/>
          <w:sz w:val="24"/>
          <w:szCs w:val="16"/>
        </w:rPr>
        <w:t>miRNAs</w:t>
      </w:r>
      <w:proofErr w:type="spellEnd"/>
      <w:r w:rsidRPr="00420D66">
        <w:rPr>
          <w:rFonts w:ascii="Times New Roman" w:hAnsi="Times New Roman"/>
          <w:sz w:val="24"/>
          <w:szCs w:val="16"/>
        </w:rPr>
        <w:t xml:space="preserve"> in </w:t>
      </w:r>
      <w:proofErr w:type="spellStart"/>
      <w:r w:rsidRPr="00420D66">
        <w:rPr>
          <w:rFonts w:ascii="Times New Roman" w:hAnsi="Times New Roman"/>
          <w:sz w:val="24"/>
          <w:szCs w:val="16"/>
        </w:rPr>
        <w:t>miRBase</w:t>
      </w:r>
      <w:proofErr w:type="spellEnd"/>
      <w:r w:rsidRPr="00420D66">
        <w:rPr>
          <w:rFonts w:ascii="Times New Roman" w:hAnsi="Times New Roman"/>
          <w:sz w:val="24"/>
          <w:szCs w:val="16"/>
        </w:rPr>
        <w:t xml:space="preserve"> (22.1).</w:t>
      </w:r>
    </w:p>
    <w:p w:rsidR="004B5C3A" w:rsidRPr="00420D66" w:rsidRDefault="004B5C3A" w:rsidP="00420D66">
      <w:pPr>
        <w:rPr>
          <w:rFonts w:ascii="Times New Roman" w:hAnsi="Times New Roman"/>
          <w:sz w:val="24"/>
          <w:szCs w:val="16"/>
        </w:rPr>
      </w:pPr>
      <w:r w:rsidRPr="00420D66">
        <w:rPr>
          <w:rFonts w:ascii="Times New Roman" w:hAnsi="Times New Roman"/>
          <w:kern w:val="0"/>
          <w:sz w:val="24"/>
          <w:szCs w:val="16"/>
        </w:rPr>
        <w:t>※</w:t>
      </w:r>
      <w:proofErr w:type="spellStart"/>
      <w:r w:rsidRPr="00420D66">
        <w:rPr>
          <w:rFonts w:ascii="Times New Roman" w:hAnsi="Times New Roman"/>
          <w:sz w:val="24"/>
          <w:szCs w:val="16"/>
        </w:rPr>
        <w:t>miRNAs</w:t>
      </w:r>
      <w:proofErr w:type="spellEnd"/>
      <w:r w:rsidRPr="00420D66">
        <w:rPr>
          <w:rFonts w:ascii="Times New Roman" w:hAnsi="Times New Roman"/>
          <w:sz w:val="24"/>
          <w:szCs w:val="16"/>
        </w:rPr>
        <w:t xml:space="preserve"> that match known </w:t>
      </w:r>
      <w:proofErr w:type="spellStart"/>
      <w:r w:rsidRPr="00420D66">
        <w:rPr>
          <w:rFonts w:ascii="Times New Roman" w:hAnsi="Times New Roman"/>
          <w:sz w:val="24"/>
          <w:szCs w:val="16"/>
        </w:rPr>
        <w:t>zebrafish</w:t>
      </w:r>
      <w:proofErr w:type="spellEnd"/>
      <w:r w:rsidRPr="00420D66">
        <w:rPr>
          <w:rFonts w:ascii="Times New Roman" w:hAnsi="Times New Roman"/>
          <w:sz w:val="24"/>
          <w:szCs w:val="16"/>
        </w:rPr>
        <w:t xml:space="preserve"> </w:t>
      </w:r>
      <w:proofErr w:type="spellStart"/>
      <w:r w:rsidRPr="00420D66">
        <w:rPr>
          <w:rFonts w:ascii="Times New Roman" w:hAnsi="Times New Roman"/>
          <w:sz w:val="24"/>
          <w:szCs w:val="16"/>
        </w:rPr>
        <w:t>miRNAs</w:t>
      </w:r>
      <w:proofErr w:type="spellEnd"/>
      <w:r w:rsidRPr="00420D66">
        <w:rPr>
          <w:rFonts w:ascii="Times New Roman" w:hAnsi="Times New Roman"/>
          <w:sz w:val="24"/>
          <w:szCs w:val="16"/>
        </w:rPr>
        <w:t xml:space="preserve"> in </w:t>
      </w:r>
      <w:proofErr w:type="spellStart"/>
      <w:r w:rsidRPr="00420D66">
        <w:rPr>
          <w:rFonts w:ascii="Times New Roman" w:hAnsi="Times New Roman"/>
          <w:sz w:val="24"/>
          <w:szCs w:val="16"/>
        </w:rPr>
        <w:t>miRBase</w:t>
      </w:r>
      <w:proofErr w:type="spellEnd"/>
      <w:r w:rsidRPr="00420D66">
        <w:rPr>
          <w:rFonts w:ascii="Times New Roman" w:hAnsi="Times New Roman"/>
          <w:sz w:val="24"/>
          <w:szCs w:val="16"/>
        </w:rPr>
        <w:t xml:space="preserve"> (22.1) but are mutations at the end of mature sequences or</w:t>
      </w:r>
      <w:r w:rsidR="002B7AD3" w:rsidRPr="00420D66">
        <w:rPr>
          <w:rFonts w:ascii="Times New Roman" w:hAnsi="Times New Roman"/>
          <w:sz w:val="24"/>
          <w:szCs w:val="16"/>
        </w:rPr>
        <w:t xml:space="preserve"> differences in genomic localization of precursor sequences.</w:t>
      </w:r>
    </w:p>
    <w:p w:rsidR="000A00B0" w:rsidRPr="00420D66" w:rsidRDefault="00A541AC" w:rsidP="00420D66">
      <w:pPr>
        <w:rPr>
          <w:rFonts w:ascii="Times New Roman" w:hAnsi="Times New Roman"/>
          <w:sz w:val="24"/>
          <w:szCs w:val="16"/>
        </w:rPr>
      </w:pPr>
      <w:r w:rsidRPr="00420D66">
        <w:rPr>
          <w:rFonts w:ascii="Times New Roman"/>
          <w:sz w:val="24"/>
          <w:szCs w:val="16"/>
        </w:rPr>
        <w:t>△</w:t>
      </w:r>
      <w:proofErr w:type="spellStart"/>
      <w:r w:rsidRPr="00420D66">
        <w:rPr>
          <w:rFonts w:ascii="Times New Roman" w:hAnsi="Times New Roman"/>
          <w:sz w:val="24"/>
          <w:szCs w:val="16"/>
        </w:rPr>
        <w:t>miRNAs</w:t>
      </w:r>
      <w:proofErr w:type="spellEnd"/>
      <w:r w:rsidRPr="00420D66">
        <w:rPr>
          <w:rFonts w:ascii="Times New Roman" w:hAnsi="Times New Roman"/>
          <w:sz w:val="24"/>
          <w:szCs w:val="16"/>
        </w:rPr>
        <w:t xml:space="preserve"> that are homologous with known </w:t>
      </w:r>
      <w:proofErr w:type="spellStart"/>
      <w:r w:rsidRPr="00420D66">
        <w:rPr>
          <w:rFonts w:ascii="Times New Roman" w:hAnsi="Times New Roman"/>
          <w:sz w:val="24"/>
          <w:szCs w:val="16"/>
        </w:rPr>
        <w:t>miRNA</w:t>
      </w:r>
      <w:proofErr w:type="spellEnd"/>
      <w:r w:rsidRPr="00420D66">
        <w:rPr>
          <w:rFonts w:ascii="Times New Roman" w:hAnsi="Times New Roman"/>
          <w:sz w:val="24"/>
          <w:szCs w:val="16"/>
        </w:rPr>
        <w:t xml:space="preserve"> in other animals except </w:t>
      </w:r>
      <w:proofErr w:type="spellStart"/>
      <w:r w:rsidRPr="00420D66">
        <w:rPr>
          <w:rFonts w:ascii="Times New Roman" w:hAnsi="Times New Roman"/>
          <w:sz w:val="24"/>
          <w:szCs w:val="16"/>
        </w:rPr>
        <w:t>zebrafish</w:t>
      </w:r>
      <w:proofErr w:type="spellEnd"/>
      <w:r w:rsidRPr="00420D66">
        <w:rPr>
          <w:rFonts w:ascii="Times New Roman" w:hAnsi="Times New Roman"/>
          <w:sz w:val="24"/>
          <w:szCs w:val="16"/>
        </w:rPr>
        <w:t xml:space="preserve"> in </w:t>
      </w:r>
      <w:proofErr w:type="spellStart"/>
      <w:r w:rsidRPr="00420D66">
        <w:rPr>
          <w:rFonts w:ascii="Times New Roman" w:hAnsi="Times New Roman"/>
          <w:sz w:val="24"/>
          <w:szCs w:val="16"/>
        </w:rPr>
        <w:t>miRBase</w:t>
      </w:r>
      <w:proofErr w:type="spellEnd"/>
      <w:r w:rsidRPr="00420D66">
        <w:rPr>
          <w:rFonts w:ascii="Times New Roman" w:hAnsi="Times New Roman"/>
          <w:sz w:val="24"/>
          <w:szCs w:val="16"/>
        </w:rPr>
        <w:t xml:space="preserve"> (22.1).</w:t>
      </w:r>
    </w:p>
    <w:sectPr w:rsidR="000A00B0" w:rsidRPr="00420D66" w:rsidSect="001521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233D7" w:rsidRDefault="003233D7" w:rsidP="00D658CB">
      <w:r>
        <w:separator/>
      </w:r>
    </w:p>
  </w:endnote>
  <w:endnote w:type="continuationSeparator" w:id="0">
    <w:p w:rsidR="003233D7" w:rsidRDefault="003233D7" w:rsidP="00D658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233D7" w:rsidRDefault="003233D7" w:rsidP="00D658CB">
      <w:r>
        <w:separator/>
      </w:r>
    </w:p>
  </w:footnote>
  <w:footnote w:type="continuationSeparator" w:id="0">
    <w:p w:rsidR="003233D7" w:rsidRDefault="003233D7" w:rsidP="00D658C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F163B1"/>
    <w:multiLevelType w:val="multilevel"/>
    <w:tmpl w:val="B6FC85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17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658CB"/>
    <w:rsid w:val="00004BEC"/>
    <w:rsid w:val="00022DEB"/>
    <w:rsid w:val="00042987"/>
    <w:rsid w:val="00070A0D"/>
    <w:rsid w:val="00076E08"/>
    <w:rsid w:val="000A00B0"/>
    <w:rsid w:val="000B4EA3"/>
    <w:rsid w:val="000E2B7D"/>
    <w:rsid w:val="001521D6"/>
    <w:rsid w:val="001E3A5F"/>
    <w:rsid w:val="001E70B6"/>
    <w:rsid w:val="00234615"/>
    <w:rsid w:val="002428AF"/>
    <w:rsid w:val="00244647"/>
    <w:rsid w:val="00265167"/>
    <w:rsid w:val="00266253"/>
    <w:rsid w:val="00296B91"/>
    <w:rsid w:val="002A7848"/>
    <w:rsid w:val="002B7AD3"/>
    <w:rsid w:val="00304B9E"/>
    <w:rsid w:val="003233D7"/>
    <w:rsid w:val="00390608"/>
    <w:rsid w:val="003B0100"/>
    <w:rsid w:val="003C1E83"/>
    <w:rsid w:val="003E1777"/>
    <w:rsid w:val="003F132E"/>
    <w:rsid w:val="00420D66"/>
    <w:rsid w:val="00436AC1"/>
    <w:rsid w:val="004B3FD0"/>
    <w:rsid w:val="004B5C3A"/>
    <w:rsid w:val="005363F5"/>
    <w:rsid w:val="005663BD"/>
    <w:rsid w:val="0058250E"/>
    <w:rsid w:val="005A5481"/>
    <w:rsid w:val="006859FF"/>
    <w:rsid w:val="006B5627"/>
    <w:rsid w:val="007D728E"/>
    <w:rsid w:val="007E2B15"/>
    <w:rsid w:val="007E4766"/>
    <w:rsid w:val="00853060"/>
    <w:rsid w:val="00854075"/>
    <w:rsid w:val="008758FB"/>
    <w:rsid w:val="00883019"/>
    <w:rsid w:val="00886243"/>
    <w:rsid w:val="008C74E6"/>
    <w:rsid w:val="009015DA"/>
    <w:rsid w:val="0091410D"/>
    <w:rsid w:val="009852A3"/>
    <w:rsid w:val="009A369E"/>
    <w:rsid w:val="00A36C31"/>
    <w:rsid w:val="00A541AC"/>
    <w:rsid w:val="00A62FBE"/>
    <w:rsid w:val="00AF6F6F"/>
    <w:rsid w:val="00AF7468"/>
    <w:rsid w:val="00B27408"/>
    <w:rsid w:val="00BA0F70"/>
    <w:rsid w:val="00BA4D05"/>
    <w:rsid w:val="00BC062B"/>
    <w:rsid w:val="00C23FAE"/>
    <w:rsid w:val="00C820A8"/>
    <w:rsid w:val="00CA62E9"/>
    <w:rsid w:val="00CE2A1C"/>
    <w:rsid w:val="00D60463"/>
    <w:rsid w:val="00D658CB"/>
    <w:rsid w:val="00D7421C"/>
    <w:rsid w:val="00E16506"/>
    <w:rsid w:val="00E526EF"/>
    <w:rsid w:val="00EB7605"/>
    <w:rsid w:val="00F16AC2"/>
    <w:rsid w:val="00F348E5"/>
    <w:rsid w:val="00F63EE6"/>
    <w:rsid w:val="00FB75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20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58CB"/>
    <w:pPr>
      <w:widowControl w:val="0"/>
      <w:spacing w:line="240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658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658C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658CB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658CB"/>
    <w:rPr>
      <w:sz w:val="18"/>
      <w:szCs w:val="18"/>
    </w:rPr>
  </w:style>
  <w:style w:type="paragraph" w:customStyle="1" w:styleId="src">
    <w:name w:val="src"/>
    <w:basedOn w:val="a"/>
    <w:rsid w:val="00BA0F7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0A00B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721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1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5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4</TotalTime>
  <Pages>5</Pages>
  <Words>1445</Words>
  <Characters>8243</Characters>
  <Application>Microsoft Office Word</Application>
  <DocSecurity>0</DocSecurity>
  <Lines>68</Lines>
  <Paragraphs>19</Paragraphs>
  <ScaleCrop>false</ScaleCrop>
  <Company/>
  <LinksUpToDate>false</LinksUpToDate>
  <CharactersWithSpaces>9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32</cp:revision>
  <dcterms:created xsi:type="dcterms:W3CDTF">2019-08-25T08:05:00Z</dcterms:created>
  <dcterms:modified xsi:type="dcterms:W3CDTF">2022-02-04T12:10:00Z</dcterms:modified>
</cp:coreProperties>
</file>